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4150E" w14:textId="77777777" w:rsidR="00F314B2" w:rsidRPr="001469A5" w:rsidRDefault="00F314B2" w:rsidP="00F314B2">
      <w:pPr>
        <w:ind w:firstLine="42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2"/>
        <w:tblW w:w="9042" w:type="dxa"/>
        <w:tblLayout w:type="fixed"/>
        <w:tblLook w:val="04A0" w:firstRow="1" w:lastRow="0" w:firstColumn="1" w:lastColumn="0" w:noHBand="0" w:noVBand="1"/>
      </w:tblPr>
      <w:tblGrid>
        <w:gridCol w:w="2101"/>
        <w:gridCol w:w="1977"/>
        <w:gridCol w:w="2225"/>
        <w:gridCol w:w="2739"/>
      </w:tblGrid>
      <w:tr w:rsidR="00F314B2" w:rsidRPr="001469A5" w14:paraId="00ACCFBB" w14:textId="77777777" w:rsidTr="00ED6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332892CD" w14:textId="77777777" w:rsidR="00F314B2" w:rsidRPr="001469A5" w:rsidRDefault="00F314B2" w:rsidP="00ED6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Hyperparameter</w:t>
            </w:r>
          </w:p>
        </w:tc>
        <w:tc>
          <w:tcPr>
            <w:tcW w:w="1977" w:type="dxa"/>
          </w:tcPr>
          <w:p w14:paraId="36949EB6" w14:textId="77777777" w:rsidR="00F314B2" w:rsidRPr="001469A5" w:rsidRDefault="00F314B2" w:rsidP="00ED6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225" w:type="dxa"/>
          </w:tcPr>
          <w:p w14:paraId="7E997698" w14:textId="77777777" w:rsidR="00F314B2" w:rsidRPr="001469A5" w:rsidRDefault="00F314B2" w:rsidP="00ED6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Hyperparameter</w:t>
            </w:r>
          </w:p>
        </w:tc>
        <w:tc>
          <w:tcPr>
            <w:tcW w:w="2739" w:type="dxa"/>
          </w:tcPr>
          <w:p w14:paraId="60679430" w14:textId="77777777" w:rsidR="00F314B2" w:rsidRPr="001469A5" w:rsidRDefault="00F314B2" w:rsidP="00ED6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F314B2" w:rsidRPr="001469A5" w14:paraId="1CFD9519" w14:textId="77777777" w:rsidTr="00ED6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00A9E7B1" w14:textId="77777777" w:rsidR="00F314B2" w:rsidRPr="001469A5" w:rsidRDefault="00F314B2" w:rsidP="00ED617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ining batch size</w:t>
            </w:r>
          </w:p>
        </w:tc>
        <w:tc>
          <w:tcPr>
            <w:tcW w:w="1977" w:type="dxa"/>
          </w:tcPr>
          <w:p w14:paraId="112A31F8" w14:textId="77777777" w:rsidR="00F314B2" w:rsidRPr="001469A5" w:rsidRDefault="00F314B2" w:rsidP="00ED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1024</w:t>
            </w:r>
          </w:p>
        </w:tc>
        <w:tc>
          <w:tcPr>
            <w:tcW w:w="2225" w:type="dxa"/>
          </w:tcPr>
          <w:p w14:paraId="1ACBACB5" w14:textId="77777777" w:rsidR="00F314B2" w:rsidRPr="001469A5" w:rsidRDefault="00F314B2" w:rsidP="00ED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Decision threshold</w:t>
            </w:r>
          </w:p>
        </w:tc>
        <w:tc>
          <w:tcPr>
            <w:tcW w:w="2739" w:type="dxa"/>
          </w:tcPr>
          <w:p w14:paraId="12AD4A06" w14:textId="77777777" w:rsidR="00F314B2" w:rsidRPr="001469A5" w:rsidRDefault="00F314B2" w:rsidP="00ED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F314B2" w:rsidRPr="001469A5" w14:paraId="49C7BF38" w14:textId="77777777" w:rsidTr="00ED6173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474D91CC" w14:textId="77777777" w:rsidR="00F314B2" w:rsidRPr="001469A5" w:rsidRDefault="00F314B2" w:rsidP="00ED617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sting batch size</w:t>
            </w:r>
          </w:p>
        </w:tc>
        <w:tc>
          <w:tcPr>
            <w:tcW w:w="1977" w:type="dxa"/>
          </w:tcPr>
          <w:p w14:paraId="05DF19AA" w14:textId="77777777" w:rsidR="00F314B2" w:rsidRPr="001469A5" w:rsidRDefault="00F314B2" w:rsidP="00ED6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2048</w:t>
            </w:r>
          </w:p>
        </w:tc>
        <w:tc>
          <w:tcPr>
            <w:tcW w:w="2225" w:type="dxa"/>
          </w:tcPr>
          <w:p w14:paraId="5AE842C2" w14:textId="77777777" w:rsidR="00F314B2" w:rsidRPr="001469A5" w:rsidRDefault="00F314B2" w:rsidP="00ED6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Training stimuli coherence levels</w:t>
            </w:r>
          </w:p>
        </w:tc>
        <w:tc>
          <w:tcPr>
            <w:tcW w:w="2739" w:type="dxa"/>
          </w:tcPr>
          <w:p w14:paraId="1B55E891" w14:textId="77777777" w:rsidR="00F314B2" w:rsidRPr="001469A5" w:rsidRDefault="00F314B2" w:rsidP="00ED6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[0.6, 0.9]</w:t>
            </w:r>
          </w:p>
        </w:tc>
      </w:tr>
      <w:tr w:rsidR="00F314B2" w:rsidRPr="001469A5" w14:paraId="42DEBAA9" w14:textId="77777777" w:rsidTr="00ED6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0EFF9832" w14:textId="77777777" w:rsidR="00F314B2" w:rsidRPr="001469A5" w:rsidRDefault="00F314B2" w:rsidP="00ED617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arning rate</w:t>
            </w:r>
          </w:p>
        </w:tc>
        <w:tc>
          <w:tcPr>
            <w:tcW w:w="1977" w:type="dxa"/>
          </w:tcPr>
          <w:p w14:paraId="7E7E6943" w14:textId="77777777" w:rsidR="00F314B2" w:rsidRPr="001469A5" w:rsidRDefault="00F314B2" w:rsidP="00ED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225" w:type="dxa"/>
          </w:tcPr>
          <w:p w14:paraId="52992AE5" w14:textId="77777777" w:rsidR="00F314B2" w:rsidRPr="001469A5" w:rsidRDefault="00F314B2" w:rsidP="00ED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Testing stimuli coherence levels</w:t>
            </w:r>
          </w:p>
        </w:tc>
        <w:tc>
          <w:tcPr>
            <w:tcW w:w="2739" w:type="dxa"/>
          </w:tcPr>
          <w:p w14:paraId="590F8143" w14:textId="77777777" w:rsidR="00F314B2" w:rsidRPr="001469A5" w:rsidRDefault="00F314B2" w:rsidP="00ED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[0, 0.35, 0.55, 0.75]</w:t>
            </w:r>
          </w:p>
        </w:tc>
      </w:tr>
      <w:tr w:rsidR="00F314B2" w:rsidRPr="001469A5" w14:paraId="1882ABAA" w14:textId="77777777" w:rsidTr="00ED6173">
        <w:trPr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75ABBEA2" w14:textId="77777777" w:rsidR="00F314B2" w:rsidRPr="001469A5" w:rsidRDefault="00F314B2" w:rsidP="00ED617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mber of input/hidden/output units</w:t>
            </w:r>
          </w:p>
        </w:tc>
        <w:tc>
          <w:tcPr>
            <w:tcW w:w="1977" w:type="dxa"/>
          </w:tcPr>
          <w:p w14:paraId="58BD3381" w14:textId="77777777" w:rsidR="00F314B2" w:rsidRPr="001469A5" w:rsidRDefault="00F314B2" w:rsidP="00ED6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17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n</m:t>
                  </m:r>
                </m:sub>
              </m:sSub>
            </m:oMath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), 200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ec</m:t>
                  </m:r>
                </m:sub>
              </m:sSub>
            </m:oMath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), 2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out</m:t>
                  </m:r>
                </m:sub>
              </m:sSub>
            </m:oMath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5" w:type="dxa"/>
          </w:tcPr>
          <w:p w14:paraId="6D6DB001" w14:textId="77777777" w:rsidR="00F314B2" w:rsidRPr="001469A5" w:rsidRDefault="00F314B2" w:rsidP="00ED6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Fixation/Target/Stimulus/Decision Time</w:t>
            </w:r>
          </w:p>
        </w:tc>
        <w:tc>
          <w:tcPr>
            <w:tcW w:w="2739" w:type="dxa"/>
          </w:tcPr>
          <w:p w14:paraId="240615E5" w14:textId="77777777" w:rsidR="00F314B2" w:rsidRPr="001469A5" w:rsidRDefault="00F314B2" w:rsidP="00ED6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500ms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ix</m:t>
                  </m:r>
                </m:sub>
              </m:sSub>
            </m:oMath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),400</w:t>
            </w:r>
            <w:proofErr w:type="gramStart"/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ms(</w:t>
            </w:r>
            <w:proofErr w:type="gramEnd"/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arg</m:t>
                  </m:r>
                </m:sub>
              </m:sSub>
            </m:oMath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), 500ms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tim</m:t>
                  </m:r>
                </m:sub>
              </m:sSub>
            </m:oMath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), 100ms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ec</m:t>
                  </m:r>
                </m:sub>
              </m:sSub>
            </m:oMath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314B2" w:rsidRPr="001469A5" w14:paraId="2527D0E8" w14:textId="77777777" w:rsidTr="00ED6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68005872" w14:textId="77777777" w:rsidR="00F314B2" w:rsidRPr="001469A5" w:rsidRDefault="00F314B2" w:rsidP="00ED617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 step</w:t>
            </w:r>
          </w:p>
        </w:tc>
        <w:tc>
          <w:tcPr>
            <w:tcW w:w="1977" w:type="dxa"/>
          </w:tcPr>
          <w:p w14:paraId="704DF663" w14:textId="77777777" w:rsidR="00F314B2" w:rsidRPr="001469A5" w:rsidRDefault="00F314B2" w:rsidP="00ED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25" w:type="dxa"/>
          </w:tcPr>
          <w:p w14:paraId="79F22028" w14:textId="77777777" w:rsidR="00F314B2" w:rsidRPr="001469A5" w:rsidRDefault="00F314B2" w:rsidP="00ED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Spike cost</w:t>
            </w:r>
          </w:p>
        </w:tc>
        <w:tc>
          <w:tcPr>
            <w:tcW w:w="2739" w:type="dxa"/>
          </w:tcPr>
          <w:p w14:paraId="58C8A9D2" w14:textId="77777777" w:rsidR="00F314B2" w:rsidRPr="001469A5" w:rsidRDefault="00F314B2" w:rsidP="00ED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314B2" w:rsidRPr="001469A5" w14:paraId="1074A260" w14:textId="77777777" w:rsidTr="00ED6173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0386122D" w14:textId="77777777" w:rsidR="00F314B2" w:rsidRPr="001469A5" w:rsidRDefault="00F314B2" w:rsidP="00ED617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mbrane time constant</w:t>
            </w:r>
          </w:p>
        </w:tc>
        <w:tc>
          <w:tcPr>
            <w:tcW w:w="1977" w:type="dxa"/>
          </w:tcPr>
          <w:p w14:paraId="4973FD2C" w14:textId="77777777" w:rsidR="00F314B2" w:rsidRPr="001469A5" w:rsidRDefault="00F314B2" w:rsidP="00ED6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25" w:type="dxa"/>
          </w:tcPr>
          <w:p w14:paraId="01C45D00" w14:textId="77777777" w:rsidR="00F314B2" w:rsidRPr="001469A5" w:rsidRDefault="00F314B2" w:rsidP="00ED6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Weight cost</w:t>
            </w:r>
          </w:p>
        </w:tc>
        <w:tc>
          <w:tcPr>
            <w:tcW w:w="2739" w:type="dxa"/>
          </w:tcPr>
          <w:p w14:paraId="65307E92" w14:textId="77777777" w:rsidR="00F314B2" w:rsidRPr="001469A5" w:rsidRDefault="00F314B2" w:rsidP="00ED6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14B2" w:rsidRPr="001469A5" w14:paraId="6CB00F68" w14:textId="77777777" w:rsidTr="00ED6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6586069A" w14:textId="77777777" w:rsidR="00F314B2" w:rsidRPr="001469A5" w:rsidRDefault="00F314B2" w:rsidP="00ED617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SP neurotransmitter time constant</w:t>
            </w:r>
          </w:p>
        </w:tc>
        <w:tc>
          <w:tcPr>
            <w:tcW w:w="1977" w:type="dxa"/>
          </w:tcPr>
          <w:p w14:paraId="61B837F5" w14:textId="77777777" w:rsidR="00F314B2" w:rsidRPr="001469A5" w:rsidRDefault="00F314B2" w:rsidP="00ED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200ms / 1000ms</w:t>
            </w:r>
          </w:p>
          <w:p w14:paraId="73478F10" w14:textId="77777777" w:rsidR="00F314B2" w:rsidRPr="001469A5" w:rsidRDefault="00F314B2" w:rsidP="00ED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(facilitating / depressing)</w:t>
            </w:r>
          </w:p>
        </w:tc>
        <w:tc>
          <w:tcPr>
            <w:tcW w:w="2225" w:type="dxa"/>
          </w:tcPr>
          <w:p w14:paraId="1B484995" w14:textId="77777777" w:rsidR="00F314B2" w:rsidRPr="001469A5" w:rsidRDefault="00F314B2" w:rsidP="00ED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Input noise distribution std</w:t>
            </w:r>
          </w:p>
        </w:tc>
        <w:tc>
          <w:tcPr>
            <w:tcW w:w="2739" w:type="dxa"/>
          </w:tcPr>
          <w:p w14:paraId="3F3B9AD7" w14:textId="77777777" w:rsidR="00F314B2" w:rsidRPr="001469A5" w:rsidRDefault="00F314B2" w:rsidP="00ED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0.07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n</m:t>
                  </m:r>
                </m:sub>
              </m:sSub>
            </m:oMath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314B2" w:rsidRPr="001469A5" w14:paraId="46F9B9E1" w14:textId="77777777" w:rsidTr="00ED6173">
        <w:trPr>
          <w:trHeight w:val="1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394BF8CD" w14:textId="77777777" w:rsidR="00F314B2" w:rsidRPr="001469A5" w:rsidRDefault="00F314B2" w:rsidP="00ED617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SP neurotransmitter utilization</w:t>
            </w:r>
          </w:p>
        </w:tc>
        <w:tc>
          <w:tcPr>
            <w:tcW w:w="1977" w:type="dxa"/>
          </w:tcPr>
          <w:p w14:paraId="3294993B" w14:textId="77777777" w:rsidR="00F314B2" w:rsidRPr="001469A5" w:rsidRDefault="00F314B2" w:rsidP="00ED6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2000ms / 200ms</w:t>
            </w:r>
          </w:p>
          <w:p w14:paraId="09C72E39" w14:textId="77777777" w:rsidR="00F314B2" w:rsidRPr="001469A5" w:rsidRDefault="00F314B2" w:rsidP="00ED6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 xml:space="preserve">(facilitating / depressing) </w:t>
            </w:r>
          </w:p>
        </w:tc>
        <w:tc>
          <w:tcPr>
            <w:tcW w:w="2225" w:type="dxa"/>
          </w:tcPr>
          <w:p w14:paraId="3945069E" w14:textId="77777777" w:rsidR="00F314B2" w:rsidRPr="001469A5" w:rsidRDefault="00F314B2" w:rsidP="00ED6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Noise distribution std of hidden unit</w:t>
            </w:r>
          </w:p>
        </w:tc>
        <w:tc>
          <w:tcPr>
            <w:tcW w:w="2739" w:type="dxa"/>
          </w:tcPr>
          <w:p w14:paraId="281BA0EF" w14:textId="77777777" w:rsidR="00F314B2" w:rsidRPr="001469A5" w:rsidRDefault="00F314B2" w:rsidP="00ED6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0.08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ec</m:t>
                  </m:r>
                </m:sub>
              </m:sSub>
            </m:oMath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314B2" w:rsidRPr="001469A5" w14:paraId="22582074" w14:textId="77777777" w:rsidTr="00ED6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755CCA65" w14:textId="77777777" w:rsidR="00F314B2" w:rsidRPr="001469A5" w:rsidRDefault="00F314B2" w:rsidP="00ED617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SP neurotransmitter increment</w:t>
            </w:r>
          </w:p>
        </w:tc>
        <w:tc>
          <w:tcPr>
            <w:tcW w:w="1977" w:type="dxa"/>
          </w:tcPr>
          <w:p w14:paraId="03CD86D9" w14:textId="77777777" w:rsidR="00F314B2" w:rsidRPr="001469A5" w:rsidRDefault="00F314B2" w:rsidP="00F314B2">
            <w:pPr>
              <w:numPr>
                <w:ilvl w:val="1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/ 0.3</w:t>
            </w:r>
          </w:p>
          <w:p w14:paraId="7EBAD392" w14:textId="77777777" w:rsidR="00F314B2" w:rsidRPr="001469A5" w:rsidRDefault="00F314B2" w:rsidP="00ED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9A5">
              <w:rPr>
                <w:rFonts w:ascii="Times New Roman" w:hAnsi="Times New Roman" w:cs="Times New Roman"/>
                <w:sz w:val="24"/>
                <w:szCs w:val="24"/>
              </w:rPr>
              <w:t>(facilitating / depressing)</w:t>
            </w:r>
          </w:p>
        </w:tc>
        <w:tc>
          <w:tcPr>
            <w:tcW w:w="2225" w:type="dxa"/>
          </w:tcPr>
          <w:p w14:paraId="605396B3" w14:textId="77777777" w:rsidR="00F314B2" w:rsidRPr="001469A5" w:rsidRDefault="00F314B2" w:rsidP="00ED6173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9" w:type="dxa"/>
          </w:tcPr>
          <w:p w14:paraId="01C94B3D" w14:textId="77777777" w:rsidR="00F314B2" w:rsidRPr="001469A5" w:rsidRDefault="00F314B2" w:rsidP="00ED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E1CBF3" w14:textId="7743BEE4" w:rsidR="00F314B2" w:rsidRPr="001469A5" w:rsidRDefault="00F314B2" w:rsidP="00F314B2">
      <w:pPr>
        <w:jc w:val="both"/>
        <w:rPr>
          <w:rFonts w:ascii="Times New Roman" w:hAnsi="Times New Roman" w:cs="Times New Roman"/>
          <w:sz w:val="24"/>
          <w:szCs w:val="24"/>
        </w:rPr>
      </w:pPr>
      <w:r w:rsidRPr="001469A5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469A5">
        <w:rPr>
          <w:rFonts w:ascii="Times New Roman" w:hAnsi="Times New Roman" w:cs="Times New Roman"/>
          <w:b/>
          <w:sz w:val="24"/>
          <w:szCs w:val="24"/>
        </w:rPr>
        <w:t>1.</w:t>
      </w:r>
      <w:r w:rsidRPr="001469A5">
        <w:rPr>
          <w:rFonts w:ascii="Times New Roman" w:hAnsi="Times New Roman" w:cs="Times New Roman"/>
          <w:sz w:val="24"/>
          <w:szCs w:val="24"/>
        </w:rPr>
        <w:t xml:space="preserve"> Important model hyperparameters</w:t>
      </w:r>
    </w:p>
    <w:p w14:paraId="76780F3B" w14:textId="77777777" w:rsidR="00EC09C4" w:rsidRDefault="00EC09C4"/>
    <w:sectPr w:rsidR="00EC09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589B9" w14:textId="77777777" w:rsidR="007B3509" w:rsidRDefault="007B3509" w:rsidP="00F314B2">
      <w:pPr>
        <w:spacing w:after="0" w:line="240" w:lineRule="auto"/>
      </w:pPr>
      <w:r>
        <w:separator/>
      </w:r>
    </w:p>
  </w:endnote>
  <w:endnote w:type="continuationSeparator" w:id="0">
    <w:p w14:paraId="30B0BE70" w14:textId="77777777" w:rsidR="007B3509" w:rsidRDefault="007B3509" w:rsidP="00F31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7F92D" w14:textId="77777777" w:rsidR="007B3509" w:rsidRDefault="007B3509" w:rsidP="00F314B2">
      <w:pPr>
        <w:spacing w:after="0" w:line="240" w:lineRule="auto"/>
      </w:pPr>
      <w:r>
        <w:separator/>
      </w:r>
    </w:p>
  </w:footnote>
  <w:footnote w:type="continuationSeparator" w:id="0">
    <w:p w14:paraId="7A994A21" w14:textId="77777777" w:rsidR="007B3509" w:rsidRDefault="007B3509" w:rsidP="00F314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A858B2"/>
    <w:multiLevelType w:val="multilevel"/>
    <w:tmpl w:val="E2DCCC6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9C4"/>
    <w:rsid w:val="007B3509"/>
    <w:rsid w:val="00EC09C4"/>
    <w:rsid w:val="00F3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0A5920"/>
  <w15:chartTrackingRefBased/>
  <w15:docId w15:val="{F62ABBB4-97E7-4861-A785-A9C613180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4B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1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14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14B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14B2"/>
    <w:rPr>
      <w:sz w:val="18"/>
      <w:szCs w:val="18"/>
    </w:rPr>
  </w:style>
  <w:style w:type="table" w:customStyle="1" w:styleId="ListTable1Light2">
    <w:name w:val="List Table 1 Light2"/>
    <w:basedOn w:val="a1"/>
    <w:next w:val="1"/>
    <w:uiPriority w:val="46"/>
    <w:rsid w:val="00F314B2"/>
    <w:rPr>
      <w:kern w:val="0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F314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713</Characters>
  <Application>Microsoft Office Word</Application>
  <DocSecurity>0</DocSecurity>
  <Lines>67</Lines>
  <Paragraphs>42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yu Wu</dc:creator>
  <cp:keywords/>
  <dc:description/>
  <cp:lastModifiedBy>Xuanyu Wu</cp:lastModifiedBy>
  <cp:revision>2</cp:revision>
  <dcterms:created xsi:type="dcterms:W3CDTF">2025-09-04T15:01:00Z</dcterms:created>
  <dcterms:modified xsi:type="dcterms:W3CDTF">2025-09-04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f6052f-c18d-4b70-9595-859989df230c</vt:lpwstr>
  </property>
</Properties>
</file>